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2:  TaqMan Gene Expression Assays (Applied Biosystems)</w:t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42"/>
        <w:gridCol w:w="2577"/>
        <w:gridCol w:w="1252"/>
        <w:gridCol w:w="1458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en-GB"/>
              </w:rPr>
              <w:t>Assay-ID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it-IT"/>
              </w:rPr>
              <w:t>Reference sequenc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it-IT"/>
              </w:rPr>
              <w:t>E-E-boundar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it-IT"/>
              </w:rPr>
              <w:t>Amplicon [bp]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Nfyc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0711396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NM_008692.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-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4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Rims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0805396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NM_182929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2-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5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it-IT"/>
              </w:rPr>
              <w:t>Dem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Mm00546887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NM_028457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-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Zfp69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Mm01185460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ENSMUST0000010628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3-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8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Smap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0505126_s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NM_133716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10-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12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it-IT"/>
              </w:rPr>
              <w:t>Col9a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Mm00483872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NM_007741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6-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Zmpste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Mm00554619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NM_17270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Tmco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1192446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NM_001081312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4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Rlf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1181427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AK162649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6-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Ppt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Mm00477078_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NM_008917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-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Actb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Mm00607939_s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both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NM_007393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6-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60" w:after="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15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33:00Z</dcterms:created>
  <dc:creator>PHA-User</dc:creator>
  <dc:description/>
  <cp:keywords/>
  <dc:language>en-US</dc:language>
  <cp:lastModifiedBy>PHA-User</cp:lastModifiedBy>
  <dcterms:modified xsi:type="dcterms:W3CDTF">2009-05-07T14:41:00Z</dcterms:modified>
  <cp:revision>2</cp:revision>
  <dc:subject/>
  <dc:title>Supplementary Table 2:  TaqMan Gene Expression Assays (Applied Biosystems)</dc:title>
</cp:coreProperties>
</file>